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7256" w:rsidRPr="006C30B3" w:rsidRDefault="00217084" w:rsidP="00FE2D18">
      <w:pPr>
        <w:pStyle w:val="Subtitle"/>
        <w:bidi w:val="0"/>
        <w:spacing w:line="360" w:lineRule="auto"/>
        <w:ind w:right="-694"/>
        <w:jc w:val="both"/>
      </w:pPr>
      <w:r w:rsidRPr="006C30B3">
        <w:t>Supplementary information for</w:t>
      </w:r>
    </w:p>
    <w:p w:rsidR="00217084" w:rsidRPr="006C30B3" w:rsidRDefault="00FE2D18" w:rsidP="00217084">
      <w:pPr>
        <w:pStyle w:val="Subtitle"/>
        <w:bidi w:val="0"/>
        <w:spacing w:line="360" w:lineRule="auto"/>
        <w:ind w:right="-694"/>
        <w:jc w:val="both"/>
        <w:rPr>
          <w:sz w:val="24"/>
          <w:szCs w:val="24"/>
          <w:lang w:bidi="fa-IR"/>
        </w:rPr>
      </w:pPr>
      <w:r w:rsidRPr="006C30B3">
        <w:t>Corrosion mitigation of mild steel in hydrochloric acid solution using grape seed extract</w:t>
      </w:r>
    </w:p>
    <w:p w:rsidR="00951404" w:rsidRPr="006C30B3" w:rsidRDefault="00951404" w:rsidP="00951404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6C30B3">
        <w:rPr>
          <w:rFonts w:asciiTheme="majorBidi" w:hAnsiTheme="majorBidi" w:cstheme="majorBidi"/>
          <w:sz w:val="24"/>
          <w:szCs w:val="24"/>
        </w:rPr>
        <w:t>Fatemeh Marhamati</w:t>
      </w:r>
      <w:r w:rsidRPr="006C30B3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6C30B3">
        <w:rPr>
          <w:rFonts w:asciiTheme="majorBidi" w:hAnsiTheme="majorBidi" w:cstheme="majorBidi"/>
          <w:sz w:val="24"/>
          <w:szCs w:val="24"/>
        </w:rPr>
        <w:t>, Mohammad Mahdavian</w:t>
      </w:r>
      <w:r w:rsidRPr="006C30B3">
        <w:rPr>
          <w:rFonts w:asciiTheme="majorBidi" w:hAnsiTheme="majorBidi" w:cstheme="majorBidi"/>
          <w:sz w:val="24"/>
          <w:szCs w:val="24"/>
          <w:vertAlign w:val="superscript"/>
        </w:rPr>
        <w:t>b,*</w:t>
      </w:r>
      <w:r w:rsidRPr="006C30B3">
        <w:rPr>
          <w:rFonts w:asciiTheme="majorBidi" w:hAnsiTheme="majorBidi" w:cstheme="majorBidi"/>
          <w:sz w:val="24"/>
          <w:szCs w:val="24"/>
        </w:rPr>
        <w:t>, Saeed Bazgir</w:t>
      </w:r>
      <w:r w:rsidRPr="006C30B3">
        <w:rPr>
          <w:rFonts w:asciiTheme="majorBidi" w:hAnsiTheme="majorBidi" w:cstheme="majorBidi"/>
          <w:sz w:val="24"/>
          <w:szCs w:val="24"/>
          <w:vertAlign w:val="superscript"/>
        </w:rPr>
        <w:t>a</w:t>
      </w:r>
    </w:p>
    <w:p w:rsidR="00951404" w:rsidRPr="006C30B3" w:rsidRDefault="00951404" w:rsidP="00951404">
      <w:pPr>
        <w:bidi w:val="0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 w:rsidRPr="006C30B3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a</w:t>
      </w:r>
      <w:r w:rsidRPr="006C30B3">
        <w:rPr>
          <w:rFonts w:asciiTheme="majorBidi" w:hAnsiTheme="majorBidi" w:cstheme="majorBidi"/>
          <w:i/>
          <w:iCs/>
          <w:sz w:val="24"/>
          <w:szCs w:val="24"/>
        </w:rPr>
        <w:t>Department of Polymer Engineering Science and Research Branch, Islamic Azad University, Tehran, Iran.</w:t>
      </w:r>
    </w:p>
    <w:p w:rsidR="00951404" w:rsidRPr="006C30B3" w:rsidRDefault="00951404" w:rsidP="00951404">
      <w:pPr>
        <w:bidi w:val="0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 w:rsidRPr="006C30B3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 xml:space="preserve">b </w:t>
      </w:r>
      <w:r w:rsidRPr="006C30B3">
        <w:rPr>
          <w:rFonts w:asciiTheme="majorBidi" w:hAnsiTheme="majorBidi" w:cstheme="majorBidi"/>
          <w:i/>
          <w:iCs/>
          <w:sz w:val="24"/>
          <w:szCs w:val="24"/>
        </w:rPr>
        <w:t>Surface Coating and Corrosion Department, Institute for Color Science and Technology, Tehran, Iran.</w:t>
      </w:r>
    </w:p>
    <w:p w:rsidR="00951404" w:rsidRPr="006C30B3" w:rsidRDefault="00951404" w:rsidP="00951404">
      <w:pPr>
        <w:bidi w:val="0"/>
        <w:rPr>
          <w:rFonts w:asciiTheme="majorBidi" w:hAnsiTheme="majorBidi" w:cstheme="majorBidi"/>
          <w:i/>
          <w:iCs/>
          <w:sz w:val="24"/>
          <w:szCs w:val="24"/>
        </w:rPr>
      </w:pPr>
      <w:r w:rsidRPr="006C30B3">
        <w:rPr>
          <w:rFonts w:asciiTheme="majorBidi" w:hAnsiTheme="majorBidi" w:cstheme="majorBidi"/>
          <w:i/>
          <w:iCs/>
          <w:sz w:val="24"/>
          <w:szCs w:val="24"/>
        </w:rPr>
        <w:t xml:space="preserve">* </w:t>
      </w:r>
      <w:r w:rsidRPr="006C30B3">
        <w:rPr>
          <w:rFonts w:asciiTheme="majorBidi" w:hAnsiTheme="majorBidi" w:cstheme="majorBidi"/>
          <w:sz w:val="24"/>
          <w:szCs w:val="24"/>
        </w:rPr>
        <w:t>Corresponding author. Email:</w:t>
      </w:r>
      <w:r w:rsidRPr="006C30B3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hyperlink r:id="rId6" w:history="1">
        <w:r w:rsidRPr="006C30B3">
          <w:rPr>
            <w:rStyle w:val="Hyperlink"/>
            <w:rFonts w:asciiTheme="majorBidi" w:hAnsiTheme="majorBidi" w:cstheme="majorBidi"/>
            <w:color w:val="auto"/>
          </w:rPr>
          <w:t>mahdavian-m@icrc.ac.ir</w:t>
        </w:r>
      </w:hyperlink>
    </w:p>
    <w:p w:rsidR="00217084" w:rsidRPr="006C30B3" w:rsidRDefault="00217084" w:rsidP="00217084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17084" w:rsidRPr="006C30B3" w:rsidRDefault="00217084" w:rsidP="00217084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217084" w:rsidRPr="006C30B3" w:rsidRDefault="00217084" w:rsidP="00217084">
      <w:pPr>
        <w:bidi w:val="0"/>
        <w:spacing w:line="360" w:lineRule="auto"/>
        <w:jc w:val="both"/>
      </w:pPr>
    </w:p>
    <w:p w:rsidR="00217084" w:rsidRPr="006C30B3" w:rsidRDefault="00217084" w:rsidP="00217084">
      <w:pPr>
        <w:bidi w:val="0"/>
      </w:pPr>
    </w:p>
    <w:p w:rsidR="00217084" w:rsidRPr="006C30B3" w:rsidRDefault="00217084" w:rsidP="00217084">
      <w:pPr>
        <w:bidi w:val="0"/>
      </w:pPr>
    </w:p>
    <w:p w:rsidR="00217084" w:rsidRPr="006C30B3" w:rsidRDefault="00217084" w:rsidP="00217084">
      <w:pPr>
        <w:bidi w:val="0"/>
      </w:pPr>
    </w:p>
    <w:p w:rsidR="00217084" w:rsidRPr="006C30B3" w:rsidRDefault="00217084" w:rsidP="00217084">
      <w:pPr>
        <w:bidi w:val="0"/>
      </w:pPr>
    </w:p>
    <w:p w:rsidR="00217084" w:rsidRPr="006C30B3" w:rsidRDefault="00217084" w:rsidP="00217084">
      <w:pPr>
        <w:bidi w:val="0"/>
      </w:pPr>
    </w:p>
    <w:p w:rsidR="00217084" w:rsidRPr="006C30B3" w:rsidRDefault="00217084" w:rsidP="00217084">
      <w:pPr>
        <w:bidi w:val="0"/>
      </w:pPr>
    </w:p>
    <w:p w:rsidR="00217084" w:rsidRPr="006C30B3" w:rsidRDefault="00217084" w:rsidP="00217084">
      <w:pPr>
        <w:bidi w:val="0"/>
      </w:pPr>
    </w:p>
    <w:p w:rsidR="00217084" w:rsidRPr="006C30B3" w:rsidRDefault="00217084" w:rsidP="00217084">
      <w:pPr>
        <w:bidi w:val="0"/>
      </w:pPr>
    </w:p>
    <w:p w:rsidR="00217084" w:rsidRPr="006C30B3" w:rsidRDefault="00217084" w:rsidP="00217084">
      <w:pPr>
        <w:bidi w:val="0"/>
      </w:pPr>
    </w:p>
    <w:p w:rsidR="00217084" w:rsidRPr="006C30B3" w:rsidRDefault="00217084" w:rsidP="00217084">
      <w:pPr>
        <w:bidi w:val="0"/>
      </w:pPr>
    </w:p>
    <w:p w:rsidR="00217084" w:rsidRPr="006C30B3" w:rsidRDefault="00217084" w:rsidP="00217084">
      <w:pPr>
        <w:bidi w:val="0"/>
      </w:pPr>
    </w:p>
    <w:p w:rsidR="00217084" w:rsidRPr="006C30B3" w:rsidRDefault="00217084" w:rsidP="00217084">
      <w:pPr>
        <w:bidi w:val="0"/>
      </w:pPr>
    </w:p>
    <w:p w:rsidR="000234CA" w:rsidRPr="006C30B3" w:rsidRDefault="000234CA" w:rsidP="00217084">
      <w:pPr>
        <w:tabs>
          <w:tab w:val="left" w:pos="5280"/>
        </w:tabs>
        <w:bidi w:val="0"/>
      </w:pPr>
    </w:p>
    <w:p w:rsidR="000234CA" w:rsidRPr="006C30B3" w:rsidRDefault="000234CA" w:rsidP="000234CA">
      <w:pPr>
        <w:tabs>
          <w:tab w:val="left" w:pos="5280"/>
        </w:tabs>
        <w:bidi w:val="0"/>
      </w:pPr>
    </w:p>
    <w:p w:rsidR="00AD7CD0" w:rsidRPr="006C30B3" w:rsidRDefault="00AD7CD0" w:rsidP="000314D2">
      <w:pPr>
        <w:bidi w:val="0"/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6C30B3">
        <w:rPr>
          <w:noProof/>
          <w:lang w:val="en-IN" w:eastAsia="en-IN" w:bidi="ar-SA"/>
        </w:rPr>
        <w:lastRenderedPageBreak/>
        <w:drawing>
          <wp:inline distT="0" distB="0" distL="0" distR="0">
            <wp:extent cx="5749487" cy="2836190"/>
            <wp:effectExtent l="0" t="0" r="381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7" t="4250"/>
                    <a:stretch/>
                  </pic:blipFill>
                  <pic:spPr bwMode="auto">
                    <a:xfrm>
                      <a:off x="0" y="0"/>
                      <a:ext cx="5780982" cy="28517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C30B3">
        <w:rPr>
          <w:rFonts w:asciiTheme="majorBidi" w:hAnsiTheme="majorBidi" w:cstheme="majorBidi"/>
          <w:b/>
          <w:bCs/>
          <w:sz w:val="24"/>
          <w:szCs w:val="24"/>
        </w:rPr>
        <w:t>Fig. S</w:t>
      </w:r>
      <w:r w:rsidR="0088595D" w:rsidRPr="006C30B3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6C30B3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6C30B3">
        <w:t xml:space="preserve"> </w:t>
      </w:r>
      <w:r w:rsidRPr="006C30B3">
        <w:rPr>
          <w:rFonts w:asciiTheme="majorBidi" w:hAnsiTheme="majorBidi" w:cstheme="majorBidi"/>
          <w:sz w:val="24"/>
          <w:szCs w:val="24"/>
        </w:rPr>
        <w:t>The Nyquist (a) and Bode (b) diagrams of mild steel samples immersed in 1 M HCl solution at different concentrations of GSE at 50</w:t>
      </w:r>
      <w:r w:rsidR="000314D2" w:rsidRPr="006C30B3">
        <w:rPr>
          <w:rFonts w:asciiTheme="majorBidi" w:hAnsiTheme="majorBidi" w:cstheme="majorBidi"/>
          <w:sz w:val="24"/>
          <w:szCs w:val="24"/>
        </w:rPr>
        <w:t>°</w:t>
      </w:r>
      <w:r w:rsidRPr="006C30B3">
        <w:rPr>
          <w:rFonts w:asciiTheme="majorBidi" w:hAnsiTheme="majorBidi" w:cstheme="majorBidi"/>
          <w:sz w:val="24"/>
          <w:szCs w:val="24"/>
        </w:rPr>
        <w:t>C</w:t>
      </w:r>
    </w:p>
    <w:p w:rsidR="004C2A41" w:rsidRPr="006C30B3" w:rsidRDefault="006F7539" w:rsidP="004C2A41">
      <w:pPr>
        <w:bidi w:val="0"/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6C30B3">
        <w:rPr>
          <w:noProof/>
          <w:lang w:val="en-IN" w:eastAsia="en-IN" w:bidi="ar-SA"/>
        </w:rPr>
        <w:drawing>
          <wp:inline distT="0" distB="0" distL="0" distR="0" wp14:anchorId="74E6CCB4" wp14:editId="787E3E07">
            <wp:extent cx="4274820" cy="3256555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80204" cy="3260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479D" w:rsidRPr="006C30B3" w:rsidRDefault="004C2A41" w:rsidP="000314D2">
      <w:pPr>
        <w:bidi w:val="0"/>
        <w:spacing w:line="480" w:lineRule="auto"/>
        <w:ind w:left="-567" w:right="-567"/>
        <w:jc w:val="center"/>
        <w:rPr>
          <w:rFonts w:asciiTheme="majorBidi" w:hAnsiTheme="majorBidi" w:cstheme="majorBidi"/>
          <w:sz w:val="24"/>
          <w:szCs w:val="24"/>
        </w:rPr>
      </w:pPr>
      <w:r w:rsidRPr="006C30B3">
        <w:rPr>
          <w:rFonts w:asciiTheme="majorBidi" w:hAnsiTheme="majorBidi" w:cstheme="majorBidi"/>
          <w:b/>
          <w:bCs/>
          <w:sz w:val="24"/>
          <w:szCs w:val="24"/>
        </w:rPr>
        <w:t>Fig. S</w:t>
      </w:r>
      <w:r w:rsidR="00071B38" w:rsidRPr="006C30B3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6C30B3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6C30B3">
        <w:rPr>
          <w:rFonts w:asciiTheme="majorBidi" w:hAnsiTheme="majorBidi" w:cstheme="majorBidi"/>
          <w:sz w:val="24"/>
          <w:szCs w:val="24"/>
        </w:rPr>
        <w:t>Surface coverage (</w:t>
      </w:r>
      <w:r w:rsidRPr="006C30B3">
        <w:rPr>
          <w:rFonts w:asciiTheme="majorBidi" w:hAnsiTheme="majorBidi" w:cstheme="majorBidi"/>
          <w:i/>
          <w:iCs/>
          <w:sz w:val="24"/>
          <w:szCs w:val="24"/>
        </w:rPr>
        <w:t>θ</w:t>
      </w:r>
      <w:r w:rsidRPr="006C30B3">
        <w:rPr>
          <w:rFonts w:asciiTheme="majorBidi" w:hAnsiTheme="majorBidi" w:cstheme="majorBidi"/>
          <w:sz w:val="24"/>
          <w:szCs w:val="24"/>
        </w:rPr>
        <w:t>%) and inhibition efficiency (</w:t>
      </w:r>
      <w:r w:rsidRPr="006C30B3">
        <w:rPr>
          <w:rFonts w:asciiTheme="majorBidi" w:hAnsiTheme="majorBidi" w:cstheme="majorBidi"/>
          <w:i/>
          <w:iCs/>
          <w:sz w:val="24"/>
          <w:szCs w:val="24"/>
        </w:rPr>
        <w:t>η</w:t>
      </w:r>
      <w:r w:rsidRPr="006C30B3">
        <w:rPr>
          <w:rFonts w:asciiTheme="majorBidi" w:hAnsiTheme="majorBidi" w:cstheme="majorBidi"/>
          <w:sz w:val="24"/>
          <w:szCs w:val="24"/>
        </w:rPr>
        <w:t xml:space="preserve">%) acquired from EIS data of MS specimens dipped for 3 h in hydrochloric acid solution at different concentration of GSE at 50 </w:t>
      </w:r>
      <w:r w:rsidR="000314D2" w:rsidRPr="006C30B3">
        <w:rPr>
          <w:rFonts w:asciiTheme="majorBidi" w:hAnsiTheme="majorBidi" w:cstheme="majorBidi"/>
          <w:sz w:val="24"/>
          <w:szCs w:val="24"/>
        </w:rPr>
        <w:t>°</w:t>
      </w:r>
      <w:r w:rsidRPr="006C30B3">
        <w:rPr>
          <w:rFonts w:asciiTheme="majorBidi" w:hAnsiTheme="majorBidi" w:cstheme="majorBidi"/>
          <w:sz w:val="24"/>
          <w:szCs w:val="24"/>
        </w:rPr>
        <w:t>C</w:t>
      </w:r>
    </w:p>
    <w:p w:rsidR="00071B38" w:rsidRPr="006C30B3" w:rsidRDefault="00071B38" w:rsidP="00071B38">
      <w:pPr>
        <w:bidi w:val="0"/>
        <w:spacing w:line="480" w:lineRule="auto"/>
        <w:ind w:left="-567" w:right="-567"/>
        <w:jc w:val="center"/>
      </w:pPr>
    </w:p>
    <w:p w:rsidR="00071B38" w:rsidRPr="006C30B3" w:rsidRDefault="00071B38" w:rsidP="00071B38">
      <w:pPr>
        <w:bidi w:val="0"/>
        <w:spacing w:line="480" w:lineRule="auto"/>
        <w:ind w:left="-567" w:right="-567"/>
        <w:jc w:val="center"/>
      </w:pPr>
    </w:p>
    <w:p w:rsidR="00071B38" w:rsidRPr="006C30B3" w:rsidRDefault="00071B38" w:rsidP="00071B38">
      <w:pPr>
        <w:bidi w:val="0"/>
        <w:spacing w:line="480" w:lineRule="auto"/>
        <w:ind w:left="-567" w:right="-567"/>
        <w:jc w:val="center"/>
      </w:pPr>
    </w:p>
    <w:p w:rsidR="00071B38" w:rsidRPr="006C30B3" w:rsidRDefault="00071B38" w:rsidP="000314D2">
      <w:pPr>
        <w:bidi w:val="0"/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6C30B3">
        <w:rPr>
          <w:rFonts w:asciiTheme="majorBidi" w:hAnsiTheme="majorBidi" w:cstheme="majorBidi"/>
          <w:b/>
          <w:bCs/>
          <w:sz w:val="24"/>
          <w:szCs w:val="24"/>
        </w:rPr>
        <w:t>Table S1</w:t>
      </w:r>
      <w:r w:rsidRPr="006C30B3">
        <w:rPr>
          <w:rFonts w:asciiTheme="majorBidi" w:hAnsiTheme="majorBidi" w:cstheme="majorBidi"/>
          <w:sz w:val="24"/>
          <w:szCs w:val="24"/>
        </w:rPr>
        <w:t>. The electrochemical parameters extracted f</w:t>
      </w:r>
      <w:bookmarkStart w:id="0" w:name="_GoBack"/>
      <w:bookmarkEnd w:id="0"/>
      <w:r w:rsidRPr="006C30B3">
        <w:rPr>
          <w:rFonts w:asciiTheme="majorBidi" w:hAnsiTheme="majorBidi" w:cstheme="majorBidi"/>
          <w:sz w:val="24"/>
          <w:szCs w:val="24"/>
        </w:rPr>
        <w:t xml:space="preserve">rom EIS data of MS specimens dipped for 3 h in hydrochloric acid solution at different concentration of GSE at 50 </w:t>
      </w:r>
      <w:r w:rsidR="000314D2" w:rsidRPr="006C30B3">
        <w:rPr>
          <w:rFonts w:asciiTheme="majorBidi" w:hAnsiTheme="majorBidi" w:cstheme="majorBidi"/>
          <w:sz w:val="24"/>
          <w:szCs w:val="24"/>
        </w:rPr>
        <w:t>°</w:t>
      </w:r>
      <w:r w:rsidRPr="006C30B3">
        <w:rPr>
          <w:rFonts w:asciiTheme="majorBidi" w:hAnsiTheme="majorBidi" w:cstheme="majorBidi"/>
          <w:sz w:val="24"/>
          <w:szCs w:val="24"/>
        </w:rPr>
        <w:t>C</w:t>
      </w:r>
    </w:p>
    <w:tbl>
      <w:tblPr>
        <w:tblStyle w:val="TableGrid"/>
        <w:bidiVisual/>
        <w:tblW w:w="7593" w:type="dxa"/>
        <w:jc w:val="center"/>
        <w:tblLook w:val="04A0" w:firstRow="1" w:lastRow="0" w:firstColumn="1" w:lastColumn="0" w:noHBand="0" w:noVBand="1"/>
      </w:tblPr>
      <w:tblGrid>
        <w:gridCol w:w="1625"/>
        <w:gridCol w:w="1089"/>
        <w:gridCol w:w="26"/>
        <w:gridCol w:w="1853"/>
        <w:gridCol w:w="32"/>
        <w:gridCol w:w="1493"/>
        <w:gridCol w:w="23"/>
        <w:gridCol w:w="1424"/>
        <w:gridCol w:w="28"/>
      </w:tblGrid>
      <w:tr w:rsidR="006C30B3" w:rsidRPr="006C30B3" w:rsidTr="00F128D8">
        <w:trPr>
          <w:trHeight w:val="383"/>
          <w:jc w:val="center"/>
        </w:trPr>
        <w:tc>
          <w:tcPr>
            <w:tcW w:w="16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71B38" w:rsidRPr="006C30B3" w:rsidRDefault="00071B38" w:rsidP="00F128D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11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71B38" w:rsidRPr="006C30B3" w:rsidRDefault="00071B38" w:rsidP="00F128D8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8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71B38" w:rsidRPr="006C30B3" w:rsidRDefault="00071B38" w:rsidP="00F128D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6C30B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PE</w:t>
            </w:r>
          </w:p>
        </w:tc>
        <w:tc>
          <w:tcPr>
            <w:tcW w:w="151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71B38" w:rsidRPr="006C30B3" w:rsidRDefault="00071B38" w:rsidP="00F128D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1B38" w:rsidRPr="006C30B3" w:rsidRDefault="00071B38" w:rsidP="00F128D8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6C30B3" w:rsidRPr="006C30B3" w:rsidTr="00F128D8">
        <w:trPr>
          <w:gridAfter w:val="1"/>
          <w:wAfter w:w="28" w:type="dxa"/>
          <w:trHeight w:val="625"/>
          <w:jc w:val="center"/>
        </w:trPr>
        <w:tc>
          <w:tcPr>
            <w:tcW w:w="16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71B38" w:rsidRPr="006C30B3" w:rsidRDefault="00071B38" w:rsidP="00F128D8">
            <w:pPr>
              <w:tabs>
                <w:tab w:val="left" w:pos="561"/>
                <w:tab w:val="center" w:pos="742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</w:pPr>
            <w:r w:rsidRPr="006C30B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Pr="006C30B3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dl</w:t>
            </w:r>
          </w:p>
          <w:p w:rsidR="00071B38" w:rsidRPr="006C30B3" w:rsidRDefault="00071B38" w:rsidP="00F128D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C30B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F cm</w:t>
            </w:r>
            <w:r w:rsidRPr="006C30B3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-2</w:t>
            </w:r>
            <w:r w:rsidRPr="006C30B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71B38" w:rsidRPr="006C30B3" w:rsidRDefault="00071B38" w:rsidP="00F128D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C30B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87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71B38" w:rsidRPr="006C30B3" w:rsidRDefault="00071B38" w:rsidP="00F128D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</w:pPr>
            <w:r w:rsidRPr="006C30B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  <w:r w:rsidRPr="006C30B3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0</w:t>
            </w:r>
          </w:p>
          <w:p w:rsidR="00071B38" w:rsidRPr="006C30B3" w:rsidRDefault="00071B38" w:rsidP="00F128D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6C30B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Ω</w:t>
            </w:r>
            <w:r w:rsidRPr="006C30B3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-1</w:t>
            </w:r>
            <w:r w:rsidRPr="006C30B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m</w:t>
            </w:r>
            <w:r w:rsidRPr="006C30B3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-2</w:t>
            </w:r>
            <w:r w:rsidRPr="006C30B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Pr="006C30B3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n</w:t>
            </w:r>
            <w:r w:rsidRPr="006C30B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  <w:r w:rsidRPr="006C30B3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)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71B38" w:rsidRPr="006C30B3" w:rsidRDefault="00071B38" w:rsidP="00F128D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</w:pPr>
            <w:r w:rsidRPr="006C30B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</w:t>
            </w:r>
            <w:r w:rsidRPr="006C30B3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ct</w:t>
            </w:r>
          </w:p>
          <w:p w:rsidR="00071B38" w:rsidRPr="006C30B3" w:rsidRDefault="00071B38" w:rsidP="00F128D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6C30B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Ωcm</w:t>
            </w:r>
            <w:r w:rsidRPr="006C30B3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  <w:r w:rsidRPr="006C30B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71B38" w:rsidRPr="006C30B3" w:rsidRDefault="00071B38" w:rsidP="00F128D8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6C30B3" w:rsidRPr="006C30B3" w:rsidTr="00F128D8">
        <w:trPr>
          <w:trHeight w:val="761"/>
          <w:jc w:val="center"/>
        </w:trPr>
        <w:tc>
          <w:tcPr>
            <w:tcW w:w="16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71B38" w:rsidRPr="006C30B3" w:rsidRDefault="00071B38" w:rsidP="00F128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30B3">
              <w:rPr>
                <w:rFonts w:asciiTheme="majorBidi" w:hAnsiTheme="majorBidi" w:cstheme="majorBidi"/>
                <w:sz w:val="24"/>
                <w:szCs w:val="24"/>
              </w:rPr>
              <w:t>1.08×10</w:t>
            </w:r>
            <w:r w:rsidRPr="006C30B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11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71B38" w:rsidRPr="006C30B3" w:rsidRDefault="00071B38" w:rsidP="00F128D8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C30B3">
              <w:rPr>
                <w:rFonts w:asciiTheme="majorBidi" w:hAnsiTheme="majorBidi" w:cstheme="majorBidi"/>
                <w:sz w:val="24"/>
                <w:szCs w:val="24"/>
              </w:rPr>
              <w:t>0.92</w:t>
            </w:r>
          </w:p>
        </w:tc>
        <w:tc>
          <w:tcPr>
            <w:tcW w:w="188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71B38" w:rsidRPr="006C30B3" w:rsidRDefault="00071B38" w:rsidP="00F128D8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  <w:rtl/>
              </w:rPr>
            </w:pPr>
            <w:r w:rsidRPr="006C30B3">
              <w:rPr>
                <w:rFonts w:asciiTheme="majorBidi" w:hAnsiTheme="majorBidi" w:cstheme="majorBidi"/>
                <w:sz w:val="24"/>
                <w:szCs w:val="24"/>
              </w:rPr>
              <w:t>1.7×10</w:t>
            </w:r>
            <w:r w:rsidRPr="006C30B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51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71B38" w:rsidRPr="006C30B3" w:rsidRDefault="00071B38" w:rsidP="00F128D8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C30B3">
              <w:rPr>
                <w:rFonts w:asciiTheme="majorBidi" w:hAnsiTheme="majorBidi" w:cstheme="majorBidi"/>
                <w:sz w:val="24"/>
                <w:szCs w:val="24"/>
              </w:rPr>
              <w:t>10.6</w:t>
            </w:r>
          </w:p>
        </w:tc>
        <w:tc>
          <w:tcPr>
            <w:tcW w:w="145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71B38" w:rsidRPr="006C30B3" w:rsidRDefault="00071B38" w:rsidP="00F128D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C30B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 ppm</w:t>
            </w:r>
          </w:p>
        </w:tc>
      </w:tr>
      <w:tr w:rsidR="006C30B3" w:rsidRPr="006C30B3" w:rsidTr="00F128D8">
        <w:trPr>
          <w:trHeight w:val="783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71B38" w:rsidRPr="006C30B3" w:rsidRDefault="00071B38" w:rsidP="00F128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30B3">
              <w:rPr>
                <w:rFonts w:asciiTheme="majorBidi" w:hAnsiTheme="majorBidi" w:cstheme="majorBidi"/>
                <w:sz w:val="24"/>
                <w:szCs w:val="24"/>
              </w:rPr>
              <w:t>3.44×10</w:t>
            </w:r>
            <w:r w:rsidRPr="006C30B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1B38" w:rsidRPr="006C30B3" w:rsidRDefault="00071B38" w:rsidP="00F128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30B3">
              <w:rPr>
                <w:rFonts w:asciiTheme="majorBidi" w:hAnsiTheme="majorBidi" w:cstheme="majorBidi"/>
                <w:sz w:val="24"/>
                <w:szCs w:val="24"/>
              </w:rPr>
              <w:t>0.93</w:t>
            </w:r>
          </w:p>
        </w:tc>
        <w:tc>
          <w:tcPr>
            <w:tcW w:w="18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1B38" w:rsidRPr="006C30B3" w:rsidRDefault="00071B38" w:rsidP="00F128D8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C30B3">
              <w:rPr>
                <w:rFonts w:asciiTheme="majorBidi" w:hAnsiTheme="majorBidi" w:cstheme="majorBidi"/>
                <w:sz w:val="24"/>
                <w:szCs w:val="24"/>
              </w:rPr>
              <w:t>7.07×10</w:t>
            </w:r>
            <w:r w:rsidRPr="006C30B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1B38" w:rsidRPr="006C30B3" w:rsidRDefault="00071B38" w:rsidP="00F128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30B3">
              <w:rPr>
                <w:rFonts w:asciiTheme="majorBidi" w:hAnsiTheme="majorBidi" w:cstheme="majorBidi"/>
                <w:sz w:val="24"/>
                <w:szCs w:val="24"/>
              </w:rPr>
              <w:t>71.05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1B38" w:rsidRPr="006C30B3" w:rsidRDefault="00071B38" w:rsidP="00F128D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C30B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0 ppm</w:t>
            </w:r>
          </w:p>
        </w:tc>
      </w:tr>
      <w:tr w:rsidR="006C30B3" w:rsidRPr="006C30B3" w:rsidTr="00F128D8">
        <w:trPr>
          <w:trHeight w:val="806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071B38" w:rsidRPr="006C30B3" w:rsidRDefault="00071B38" w:rsidP="00F128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30B3">
              <w:rPr>
                <w:rFonts w:asciiTheme="majorBidi" w:hAnsiTheme="majorBidi" w:cstheme="majorBidi"/>
                <w:sz w:val="24"/>
                <w:szCs w:val="24"/>
              </w:rPr>
              <w:t>3.46×10</w:t>
            </w:r>
            <w:r w:rsidRPr="006C30B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1B38" w:rsidRPr="006C30B3" w:rsidRDefault="00071B38" w:rsidP="00F128D8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C30B3">
              <w:rPr>
                <w:rFonts w:asciiTheme="majorBidi" w:hAnsiTheme="majorBidi" w:cstheme="majorBidi"/>
                <w:sz w:val="24"/>
                <w:szCs w:val="24"/>
              </w:rPr>
              <w:t>0.92</w:t>
            </w:r>
          </w:p>
        </w:tc>
        <w:tc>
          <w:tcPr>
            <w:tcW w:w="18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1B38" w:rsidRPr="006C30B3" w:rsidRDefault="00071B38" w:rsidP="00F128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30B3">
              <w:rPr>
                <w:rFonts w:asciiTheme="majorBidi" w:hAnsiTheme="majorBidi" w:cstheme="majorBidi"/>
                <w:sz w:val="24"/>
                <w:szCs w:val="24"/>
              </w:rPr>
              <w:t>0.88×10</w:t>
            </w:r>
            <w:r w:rsidRPr="006C30B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1B38" w:rsidRPr="006C30B3" w:rsidRDefault="00071B38" w:rsidP="00F128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30B3">
              <w:rPr>
                <w:rFonts w:asciiTheme="majorBidi" w:hAnsiTheme="majorBidi" w:cstheme="majorBidi"/>
                <w:sz w:val="24"/>
                <w:szCs w:val="24"/>
              </w:rPr>
              <w:t>106.5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1B38" w:rsidRPr="006C30B3" w:rsidRDefault="00071B38" w:rsidP="00F128D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C30B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0 ppm</w:t>
            </w:r>
          </w:p>
        </w:tc>
      </w:tr>
      <w:tr w:rsidR="00071B38" w:rsidRPr="006C30B3" w:rsidTr="00F128D8">
        <w:trPr>
          <w:trHeight w:val="789"/>
          <w:jc w:val="center"/>
        </w:trPr>
        <w:tc>
          <w:tcPr>
            <w:tcW w:w="16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71B38" w:rsidRPr="006C30B3" w:rsidRDefault="00071B38" w:rsidP="00F128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30B3">
              <w:rPr>
                <w:rFonts w:asciiTheme="majorBidi" w:hAnsiTheme="majorBidi" w:cstheme="majorBidi"/>
                <w:sz w:val="24"/>
                <w:szCs w:val="24"/>
              </w:rPr>
              <w:t>5.14×10</w:t>
            </w:r>
            <w:r w:rsidRPr="006C30B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71B38" w:rsidRPr="006C30B3" w:rsidRDefault="00071B38" w:rsidP="00F128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30B3">
              <w:rPr>
                <w:rFonts w:asciiTheme="majorBidi" w:hAnsiTheme="majorBidi" w:cstheme="majorBidi"/>
                <w:sz w:val="24"/>
                <w:szCs w:val="24"/>
              </w:rPr>
              <w:t>0.83</w:t>
            </w:r>
          </w:p>
        </w:tc>
        <w:tc>
          <w:tcPr>
            <w:tcW w:w="188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71B38" w:rsidRPr="006C30B3" w:rsidRDefault="00071B38" w:rsidP="00F128D8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C30B3">
              <w:rPr>
                <w:rFonts w:asciiTheme="majorBidi" w:hAnsiTheme="majorBidi" w:cstheme="majorBidi"/>
                <w:sz w:val="24"/>
                <w:szCs w:val="24"/>
              </w:rPr>
              <w:t>0.91×10</w:t>
            </w:r>
            <w:r w:rsidRPr="006C30B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71B38" w:rsidRPr="006C30B3" w:rsidRDefault="00071B38" w:rsidP="00F128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30B3">
              <w:rPr>
                <w:rFonts w:asciiTheme="majorBidi" w:hAnsiTheme="majorBidi" w:cstheme="majorBidi"/>
                <w:sz w:val="24"/>
                <w:szCs w:val="24"/>
              </w:rPr>
              <w:t>185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71B38" w:rsidRPr="006C30B3" w:rsidRDefault="00071B38" w:rsidP="00F128D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C30B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00 ppm</w:t>
            </w:r>
          </w:p>
        </w:tc>
      </w:tr>
    </w:tbl>
    <w:p w:rsidR="00071B38" w:rsidRPr="006C30B3" w:rsidRDefault="00071B38" w:rsidP="00071B38">
      <w:pPr>
        <w:bidi w:val="0"/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071B38" w:rsidRPr="006C30B3" w:rsidRDefault="00071B38" w:rsidP="00071B38">
      <w:pPr>
        <w:bidi w:val="0"/>
        <w:spacing w:line="480" w:lineRule="auto"/>
        <w:ind w:left="-567" w:right="-567"/>
        <w:jc w:val="center"/>
      </w:pPr>
    </w:p>
    <w:sectPr w:rsidR="00071B38" w:rsidRPr="006C30B3" w:rsidSect="00F44750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2E89" w:rsidRDefault="00452E89" w:rsidP="00217084">
      <w:pPr>
        <w:spacing w:after="0" w:line="240" w:lineRule="auto"/>
      </w:pPr>
      <w:r>
        <w:separator/>
      </w:r>
    </w:p>
  </w:endnote>
  <w:endnote w:type="continuationSeparator" w:id="0">
    <w:p w:rsidR="00452E89" w:rsidRDefault="00452E89" w:rsidP="002170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Zar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AdvTT5235d5a9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2E89" w:rsidRDefault="00452E89" w:rsidP="00217084">
      <w:pPr>
        <w:spacing w:after="0" w:line="240" w:lineRule="auto"/>
      </w:pPr>
      <w:r>
        <w:separator/>
      </w:r>
    </w:p>
  </w:footnote>
  <w:footnote w:type="continuationSeparator" w:id="0">
    <w:p w:rsidR="00452E89" w:rsidRDefault="00452E89" w:rsidP="002170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MwtLA0MTIyNTU3tjRX0lEKTi0uzszPAykwqQUA5MjoRiwAAAA="/>
  </w:docVars>
  <w:rsids>
    <w:rsidRoot w:val="00DC02A9"/>
    <w:rsid w:val="000234CA"/>
    <w:rsid w:val="000314D2"/>
    <w:rsid w:val="00071B38"/>
    <w:rsid w:val="000A5E38"/>
    <w:rsid w:val="000D45CC"/>
    <w:rsid w:val="000F54F9"/>
    <w:rsid w:val="00200357"/>
    <w:rsid w:val="00217084"/>
    <w:rsid w:val="00303700"/>
    <w:rsid w:val="00317256"/>
    <w:rsid w:val="004158C1"/>
    <w:rsid w:val="00452E89"/>
    <w:rsid w:val="004C2A41"/>
    <w:rsid w:val="00607202"/>
    <w:rsid w:val="006C30B3"/>
    <w:rsid w:val="006F7539"/>
    <w:rsid w:val="0071479D"/>
    <w:rsid w:val="007240EE"/>
    <w:rsid w:val="00732122"/>
    <w:rsid w:val="00822BDC"/>
    <w:rsid w:val="0088595D"/>
    <w:rsid w:val="008F2377"/>
    <w:rsid w:val="00951404"/>
    <w:rsid w:val="00AD7CD0"/>
    <w:rsid w:val="00AE0A39"/>
    <w:rsid w:val="00B12ED8"/>
    <w:rsid w:val="00DC02A9"/>
    <w:rsid w:val="00F44750"/>
    <w:rsid w:val="00F63AEA"/>
    <w:rsid w:val="00FE2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chartTrackingRefBased/>
  <w15:docId w15:val="{B3659086-75D4-4728-A9FD-2EE0E11F9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link w:val="SubtitleChar"/>
    <w:qFormat/>
    <w:rsid w:val="00217084"/>
    <w:pPr>
      <w:spacing w:after="0" w:line="240" w:lineRule="auto"/>
      <w:jc w:val="center"/>
    </w:pPr>
    <w:rPr>
      <w:rFonts w:ascii="Times New Roman" w:eastAsia="Times New Roman" w:hAnsi="Times New Roman" w:cs="B Zar"/>
      <w:sz w:val="28"/>
      <w:szCs w:val="28"/>
      <w:lang w:bidi="ar-SA"/>
    </w:rPr>
  </w:style>
  <w:style w:type="character" w:customStyle="1" w:styleId="SubtitleChar">
    <w:name w:val="Subtitle Char"/>
    <w:basedOn w:val="DefaultParagraphFont"/>
    <w:link w:val="Subtitle"/>
    <w:rsid w:val="00217084"/>
    <w:rPr>
      <w:rFonts w:ascii="Times New Roman" w:eastAsia="Times New Roman" w:hAnsi="Times New Roman" w:cs="B Zar"/>
      <w:sz w:val="28"/>
      <w:szCs w:val="28"/>
      <w:lang w:bidi="ar-SA"/>
    </w:rPr>
  </w:style>
  <w:style w:type="character" w:styleId="Hyperlink">
    <w:name w:val="Hyperlink"/>
    <w:uiPriority w:val="99"/>
    <w:unhideWhenUsed/>
    <w:rsid w:val="00217084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1708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1708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17084"/>
    <w:rPr>
      <w:vertAlign w:val="superscript"/>
    </w:rPr>
  </w:style>
  <w:style w:type="character" w:customStyle="1" w:styleId="fontstyle01">
    <w:name w:val="fontstyle01"/>
    <w:basedOn w:val="DefaultParagraphFont"/>
    <w:rsid w:val="000234CA"/>
    <w:rPr>
      <w:rFonts w:ascii="AdvTT5235d5a9" w:hAnsi="AdvTT5235d5a9" w:hint="default"/>
      <w:b w:val="0"/>
      <w:bCs w:val="0"/>
      <w:i w:val="0"/>
      <w:iCs w:val="0"/>
      <w:color w:val="231F20"/>
      <w:sz w:val="16"/>
      <w:szCs w:val="16"/>
    </w:rPr>
  </w:style>
  <w:style w:type="table" w:styleId="TableGrid">
    <w:name w:val="Table Grid"/>
    <w:basedOn w:val="TableNormal"/>
    <w:uiPriority w:val="39"/>
    <w:rsid w:val="000234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830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hdavian-m@icrc.ac.ir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3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Femina P.</cp:lastModifiedBy>
  <cp:revision>14</cp:revision>
  <dcterms:created xsi:type="dcterms:W3CDTF">2021-02-03T08:03:00Z</dcterms:created>
  <dcterms:modified xsi:type="dcterms:W3CDTF">2021-09-02T07:11:00Z</dcterms:modified>
</cp:coreProperties>
</file>